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Figure S1: </w:t>
      </w:r>
      <w:r>
        <w:rPr>
          <w:rFonts w:cs="Arial"/>
          <w:lang w:val="en-US"/>
        </w:rPr>
        <w:t>Distribution of blood glucose levels in diabetics and non-diabetics in the SPUM-ACS study.</w:t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 w:eastAsia="en-US"/>
        </w:rPr>
        <w:drawing>
          <wp:inline distT="0" distB="0" distL="0" distR="0">
            <wp:extent cx="5726430" cy="41643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Table S1: </w:t>
      </w:r>
      <w:r>
        <w:rPr>
          <w:rFonts w:cs="Arial"/>
          <w:lang w:val="en-US"/>
        </w:rPr>
        <w:t>Demographic and major laboratory values in diabetics and non-diabetics according to blood glucose</w:t>
      </w:r>
    </w:p>
    <w:p>
      <w:pPr>
        <w:pStyle w:val="Normal"/>
        <w:spacing w:lineRule="auto" w:line="480"/>
        <w:rPr>
          <w:rFonts w:cs="Arial"/>
          <w:lang w:val="en-US"/>
        </w:rPr>
      </w:pPr>
      <w:r>
        <w:rPr>
          <w:rFonts w:cs="Arial"/>
          <w:lang w:val="en-US"/>
        </w:rPr>
      </w:r>
    </w:p>
    <w:tbl>
      <w:tblPr>
        <w:tblW w:w="8460" w:type="dxa"/>
        <w:jc w:val="left"/>
        <w:tblInd w:w="-1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620"/>
        <w:gridCol w:w="1620"/>
        <w:gridCol w:w="1740"/>
        <w:gridCol w:w="1060"/>
      </w:tblGrid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BSL &lt; 6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BSL 6.0 - 11.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BSL &gt; 11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6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/>
                <w:lang w:val="en-US"/>
              </w:rPr>
              <w:t xml:space="preserve">BMI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.8 (4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.3 (4.4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8.0 (4.5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x (Femal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7 (19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2 (21.9%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 (17.9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Mal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4 (80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6 (78.1%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0 (82.1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/>
                <w:lang w:val="en-US"/>
              </w:rPr>
              <w:t xml:space="preserve">Ag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2.9 (12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6 (12.1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6 (13.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68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D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2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2 (0.3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1 (0.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2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D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1 (1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2 (1.2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0 (1.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riglyceri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05 (0.69-1.5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0.66-1.5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12 (0.74-1.8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/>
                <w:lang w:val="en-US"/>
              </w:rPr>
              <w:t xml:space="preserve">Total cholestero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9 (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0 (1.3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9 (1.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VE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 (45-6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 (42-60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 (39-59.5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/>
                <w:lang w:val="en-US"/>
              </w:rPr>
              <w:t xml:space="preserve">H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6 (15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7 (16.3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.6 (17.5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1.3 (23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9.7 (22.9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0.2 (25.8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2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B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2 (1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1 (14.6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1 (18.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/>
                <w:lang w:val="en-US"/>
              </w:rPr>
              <w:t xml:space="preserve">Leucocyte count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7 (6.9-1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.2 (8.1-12.9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.3 (9.1-14.5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R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7 (1.1-7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7 (1.2-7.4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5 (1.5-11.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5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luc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3 (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4 (1.2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0 (4.7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/>
                <w:lang w:val="en-US"/>
              </w:rPr>
              <w:t>HbA1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9 (0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4 (1.2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.0 (2.5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hsTnT,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9 (0.06-0.6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0 (0.06-0.73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8 (0.09-1.1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/>
                <w:lang w:val="en-US"/>
              </w:rPr>
              <w:t xml:space="preserve">CK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9 (103-42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1 (114-550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8 (109-617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/>
                <w:lang w:val="en-US"/>
              </w:rPr>
              <w:t xml:space="preserve">NT-proBNP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71 (129-126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7 (106-1199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0 (142-2036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/>
                <w:lang w:val="en-US"/>
              </w:rPr>
              <w:t xml:space="preserve">Cyr6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5 (299-61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11 (382-1122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6 (381-162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  <w:r>
        <w:br w:type="page"/>
      </w:r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lang w:val="en-US"/>
        </w:rPr>
      </w:pPr>
      <w:r>
        <w:rPr>
          <w:rFonts w:cs="Arial"/>
          <w:b/>
          <w:lang w:val="en-US"/>
        </w:rPr>
        <w:t xml:space="preserve">Table S2: </w:t>
      </w:r>
      <w:r>
        <w:rPr>
          <w:rFonts w:cs="Arial"/>
          <w:lang w:val="en-US"/>
        </w:rPr>
        <w:t>Demographics and major laboratory values in diabetics and non-diabetics according to BMI.</w:t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tbl>
      <w:tblPr>
        <w:tblW w:w="965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759"/>
        <w:gridCol w:w="1843"/>
        <w:gridCol w:w="1843"/>
        <w:gridCol w:w="1972"/>
      </w:tblGrid>
      <w:tr>
        <w:trPr>
          <w:trHeight w:val="38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Variabl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/>
                <w:b/>
                <w:lang w:val="en-US"/>
              </w:rPr>
              <w:t>&lt;25kg/m</w:t>
            </w:r>
            <w:r>
              <w:rPr>
                <w:rFonts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/>
                <w:b/>
                <w:lang w:val="en-US"/>
              </w:rPr>
              <w:t>25-29.9kg/m</w:t>
            </w:r>
            <w:r>
              <w:rPr>
                <w:rFonts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/>
                <w:b/>
                <w:lang w:val="en-US"/>
              </w:rPr>
              <w:t>&gt;30kg/m</w:t>
            </w:r>
            <w:r>
              <w:rPr>
                <w:rFonts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 = 6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 = 9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 = 441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MI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.8 (1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.1 (1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.4 (3.3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x (Female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0 (28.1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1 (16.4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 (19.5%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x (Male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1 (71.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1 (83.6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5 (80.5%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g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.6 (12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.2 (12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.7 (11.9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DL (mmol/L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3 (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1 (0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1 (0.3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DL (mmol/L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1 (1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3 (1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2 (1.1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riglyceride (mmol/L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5 (0.58-1.2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1 (0.72-1.6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27 (0.87-2.03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holesterol (mmol/L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8 (1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0 (1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.0 (1.3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VEF (%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 (44-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 (45-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 (45-60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R (BPM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.8 (16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4.8 (15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.4 (15.2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ystolic BP (mmHg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8.6 (23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0.2 (23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3.9 (23.2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iastolic BP (mmHg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.9 (14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5.9 (14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.2 (15.1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eucocyte count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.8 (7.7-12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.6 (7.4-12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.6 (7.7-12.3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3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RP (mg/L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3 (0.9-6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5 (1.1-7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9 (1.7-10.1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75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lucose (mmol/L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9 (2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1 (2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5 (3.1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bA1c (%)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3 (1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.6 (1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0 (2.3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sTnT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 (0.06-0.7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0 (0.06-0.6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7 (0.06-0.65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K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4 (106-4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8 (107-52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2 (112-507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94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T-pro-BNP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9 (152-157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8 (112-11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0 (104-1157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yr6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70 (367-11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85 (331-87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8 (324-727)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18</w:t>
            </w:r>
          </w:p>
        </w:tc>
      </w:tr>
    </w:tbl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Calibri"/>
      <w:color w:val="000000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7T03:35:00Z</dcterms:created>
  <dc:creator>Allan Davies</dc:creator>
  <dc:description/>
  <cp:keywords/>
  <dc:language>en-US</dc:language>
  <cp:lastModifiedBy>0011692</cp:lastModifiedBy>
  <dcterms:modified xsi:type="dcterms:W3CDTF">2019-10-17T04:16:00Z</dcterms:modified>
  <cp:revision>3</cp:revision>
  <dc:subject/>
  <dc:title/>
</cp:coreProperties>
</file>